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3"/>
        <w:tblpPr w:leftFromText="180" w:rightFromText="180" w:vertAnchor="page" w:horzAnchor="margin" w:tblpXSpec="center" w:tblpY="1799"/>
        <w:tblW w:w="11423" w:type="dxa"/>
        <w:tblLook w:val="04A0" w:firstRow="1" w:lastRow="0" w:firstColumn="1" w:lastColumn="0" w:noHBand="0" w:noVBand="1"/>
      </w:tblPr>
      <w:tblGrid>
        <w:gridCol w:w="1271"/>
        <w:gridCol w:w="3260"/>
        <w:gridCol w:w="1560"/>
        <w:gridCol w:w="5332"/>
      </w:tblGrid>
      <w:tr w:rsidR="00732263" w:rsidRPr="005C70EF" w14:paraId="4966F199" w14:textId="77777777" w:rsidTr="00732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E77FDAF" w14:textId="77777777" w:rsidR="00732263" w:rsidRPr="003067DE" w:rsidRDefault="00732263" w:rsidP="00732263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067DE">
              <w:rPr>
                <w:rFonts w:ascii="Times New Roman" w:eastAsia="DengXian" w:hAnsi="Times New Roman" w:cs="Times New Roman"/>
                <w:color w:val="000000"/>
                <w:sz w:val="24"/>
              </w:rPr>
              <w:t>Number</w:t>
            </w:r>
          </w:p>
        </w:tc>
        <w:tc>
          <w:tcPr>
            <w:tcW w:w="3260" w:type="dxa"/>
            <w:noWrap/>
            <w:hideMark/>
          </w:tcPr>
          <w:p w14:paraId="1C4C0542" w14:textId="77777777" w:rsidR="00732263" w:rsidRPr="003067DE" w:rsidRDefault="00732263" w:rsidP="0073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3067DE">
              <w:rPr>
                <w:rFonts w:ascii="Times New Roman" w:eastAsia="DengXian" w:hAnsi="Times New Roman" w:cs="Times New Roman"/>
                <w:color w:val="000000"/>
                <w:sz w:val="24"/>
              </w:rPr>
              <w:t>Histological Type</w:t>
            </w:r>
          </w:p>
        </w:tc>
        <w:tc>
          <w:tcPr>
            <w:tcW w:w="1560" w:type="dxa"/>
          </w:tcPr>
          <w:p w14:paraId="2B7270EC" w14:textId="77777777" w:rsidR="00732263" w:rsidRPr="003067DE" w:rsidRDefault="00732263" w:rsidP="0073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tatus</w:t>
            </w:r>
          </w:p>
        </w:tc>
        <w:tc>
          <w:tcPr>
            <w:tcW w:w="5332" w:type="dxa"/>
          </w:tcPr>
          <w:p w14:paraId="6062CD32" w14:textId="77777777" w:rsidR="00732263" w:rsidRPr="003067DE" w:rsidRDefault="00732263" w:rsidP="0073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rimary cancer presentation</w:t>
            </w:r>
          </w:p>
        </w:tc>
      </w:tr>
      <w:tr w:rsidR="00732263" w:rsidRPr="005C70EF" w14:paraId="2879DF3C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0D4F4CC8" w14:textId="77777777" w:rsidR="00732263" w:rsidRPr="0083789B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1</w:t>
            </w:r>
          </w:p>
        </w:tc>
        <w:tc>
          <w:tcPr>
            <w:tcW w:w="3260" w:type="dxa"/>
            <w:noWrap/>
            <w:hideMark/>
          </w:tcPr>
          <w:p w14:paraId="36415219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Stomach adenocarcinoma</w:t>
            </w:r>
          </w:p>
        </w:tc>
        <w:tc>
          <w:tcPr>
            <w:tcW w:w="1560" w:type="dxa"/>
            <w:vMerge w:val="restart"/>
          </w:tcPr>
          <w:p w14:paraId="02F760D4" w14:textId="49661096" w:rsidR="00732263" w:rsidRPr="005C70EF" w:rsidRDefault="00A361A6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ead time: 2021.8</w:t>
            </w:r>
          </w:p>
        </w:tc>
        <w:tc>
          <w:tcPr>
            <w:tcW w:w="5332" w:type="dxa"/>
          </w:tcPr>
          <w:p w14:paraId="674A4D06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bdominal pain and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iarrhoea</w:t>
            </w:r>
            <w:proofErr w:type="spellEnd"/>
          </w:p>
        </w:tc>
      </w:tr>
      <w:tr w:rsidR="00732263" w:rsidRPr="005C70EF" w14:paraId="6EED7B33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6675DB88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5273EF55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Pancreas ductal adenocarcinoma</w:t>
            </w:r>
          </w:p>
        </w:tc>
        <w:tc>
          <w:tcPr>
            <w:tcW w:w="1560" w:type="dxa"/>
            <w:vMerge/>
          </w:tcPr>
          <w:p w14:paraId="44B1848B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69369B37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W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is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bdomen ache</w:t>
            </w:r>
          </w:p>
        </w:tc>
      </w:tr>
      <w:tr w:rsidR="00732263" w:rsidRPr="005C70EF" w14:paraId="0EA21461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279C34C9" w14:textId="77777777" w:rsidR="00732263" w:rsidRPr="0083789B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83789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2</w:t>
            </w:r>
          </w:p>
        </w:tc>
        <w:tc>
          <w:tcPr>
            <w:tcW w:w="3260" w:type="dxa"/>
            <w:noWrap/>
            <w:hideMark/>
          </w:tcPr>
          <w:p w14:paraId="2EA1D42B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Lung adenocarcinoma</w:t>
            </w:r>
          </w:p>
        </w:tc>
        <w:tc>
          <w:tcPr>
            <w:tcW w:w="1560" w:type="dxa"/>
            <w:vMerge w:val="restart"/>
          </w:tcPr>
          <w:p w14:paraId="11554499" w14:textId="7F1B1A4A" w:rsidR="00732263" w:rsidRPr="005C70EF" w:rsidRDefault="005952F5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="003D4776">
              <w:rPr>
                <w:rFonts w:ascii="Times New Roman" w:eastAsia="DengXian" w:hAnsi="Times New Roman" w:cs="Times New Roman"/>
                <w:color w:val="000000"/>
                <w:szCs w:val="21"/>
              </w:rPr>
              <w:t>live</w:t>
            </w:r>
          </w:p>
        </w:tc>
        <w:tc>
          <w:tcPr>
            <w:tcW w:w="5332" w:type="dxa"/>
          </w:tcPr>
          <w:p w14:paraId="0F35664B" w14:textId="70E5A9DD" w:rsidR="00732263" w:rsidRPr="005C70EF" w:rsidRDefault="00732263" w:rsidP="00732263">
            <w:pPr>
              <w:tabs>
                <w:tab w:val="left" w:pos="5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bnormal chest radiographs were found during </w:t>
            </w:r>
            <w:r w:rsidR="002D21F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outine</w:t>
            </w: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xamination</w:t>
            </w:r>
          </w:p>
        </w:tc>
      </w:tr>
      <w:tr w:rsidR="00732263" w:rsidRPr="005C70EF" w14:paraId="1320FE05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7AF48B80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1298AB88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Kidney clear cell carcinoma</w:t>
            </w:r>
          </w:p>
        </w:tc>
        <w:tc>
          <w:tcPr>
            <w:tcW w:w="1560" w:type="dxa"/>
            <w:vMerge/>
          </w:tcPr>
          <w:p w14:paraId="05F947F7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474A941D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ower back pain</w:t>
            </w:r>
          </w:p>
        </w:tc>
      </w:tr>
      <w:tr w:rsidR="00732263" w:rsidRPr="005C70EF" w14:paraId="64139E3A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73BDC55A" w14:textId="77777777" w:rsidR="00732263" w:rsidRPr="0083789B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83789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3</w:t>
            </w:r>
          </w:p>
        </w:tc>
        <w:tc>
          <w:tcPr>
            <w:tcW w:w="3260" w:type="dxa"/>
            <w:noWrap/>
            <w:hideMark/>
          </w:tcPr>
          <w:p w14:paraId="52490F18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ung squamous cell carcinoma </w:t>
            </w:r>
          </w:p>
        </w:tc>
        <w:tc>
          <w:tcPr>
            <w:tcW w:w="1560" w:type="dxa"/>
            <w:vMerge w:val="restart"/>
          </w:tcPr>
          <w:p w14:paraId="57D5003B" w14:textId="4B180A9C" w:rsidR="00732263" w:rsidRPr="005C70EF" w:rsidRDefault="00A361A6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ead time: 2021.5</w:t>
            </w:r>
          </w:p>
        </w:tc>
        <w:tc>
          <w:tcPr>
            <w:tcW w:w="5332" w:type="dxa"/>
          </w:tcPr>
          <w:p w14:paraId="2176C295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Left limb weaknes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（</w:t>
            </w: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symptoms of brain metastases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）</w:t>
            </w:r>
          </w:p>
        </w:tc>
      </w:tr>
      <w:tr w:rsidR="00732263" w:rsidRPr="005C70EF" w14:paraId="518A9BC3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5FA9F794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168BC0CF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Stomach adenocarcinoma</w:t>
            </w:r>
          </w:p>
        </w:tc>
        <w:tc>
          <w:tcPr>
            <w:tcW w:w="1560" w:type="dxa"/>
            <w:vMerge/>
          </w:tcPr>
          <w:p w14:paraId="0A708916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1A47DA33" w14:textId="77777777" w:rsidR="00732263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lesion was found on gastroscopy</w:t>
            </w:r>
          </w:p>
        </w:tc>
      </w:tr>
      <w:tr w:rsidR="00732263" w:rsidRPr="005C70EF" w14:paraId="2C5064C3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4D865B62" w14:textId="77777777" w:rsidR="00732263" w:rsidRPr="0083789B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83789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4</w:t>
            </w:r>
          </w:p>
        </w:tc>
        <w:tc>
          <w:tcPr>
            <w:tcW w:w="3260" w:type="dxa"/>
            <w:noWrap/>
            <w:hideMark/>
          </w:tcPr>
          <w:p w14:paraId="366CACBF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Lung adenocarcinoma</w:t>
            </w:r>
          </w:p>
        </w:tc>
        <w:tc>
          <w:tcPr>
            <w:tcW w:w="1560" w:type="dxa"/>
            <w:vMerge w:val="restart"/>
          </w:tcPr>
          <w:p w14:paraId="022BF5AE" w14:textId="3A74A596" w:rsidR="00732263" w:rsidRPr="005C70EF" w:rsidRDefault="005952F5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="00A361A6">
              <w:rPr>
                <w:rFonts w:ascii="Times New Roman" w:eastAsia="DengXian" w:hAnsi="Times New Roman" w:cs="Times New Roman"/>
                <w:color w:val="000000"/>
                <w:szCs w:val="21"/>
              </w:rPr>
              <w:t>live</w:t>
            </w:r>
          </w:p>
        </w:tc>
        <w:tc>
          <w:tcPr>
            <w:tcW w:w="5332" w:type="dxa"/>
          </w:tcPr>
          <w:p w14:paraId="6B7CC2F7" w14:textId="0A50DAC3" w:rsidR="00732263" w:rsidRPr="005C70EF" w:rsidRDefault="0080746E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esion was found in routine </w:t>
            </w:r>
            <w:r w:rsidRPr="00C01FFE">
              <w:rPr>
                <w:rFonts w:ascii="Times New Roman" w:eastAsia="DengXian" w:hAnsi="Times New Roman" w:cs="Times New Roman"/>
                <w:color w:val="000000"/>
                <w:szCs w:val="21"/>
              </w:rPr>
              <w:t>radiography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xamination</w:t>
            </w:r>
          </w:p>
        </w:tc>
      </w:tr>
      <w:tr w:rsidR="00732263" w:rsidRPr="005C70EF" w14:paraId="347B64DB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23364DF4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75595D8F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reast carcinoma </w:t>
            </w:r>
          </w:p>
        </w:tc>
        <w:tc>
          <w:tcPr>
            <w:tcW w:w="1560" w:type="dxa"/>
            <w:vMerge/>
          </w:tcPr>
          <w:p w14:paraId="00672194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0F7FCA2A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Right breast mass</w:t>
            </w:r>
          </w:p>
        </w:tc>
      </w:tr>
      <w:tr w:rsidR="00732263" w:rsidRPr="005C70EF" w14:paraId="4D26A674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7CD90538" w14:textId="77777777" w:rsidR="00732263" w:rsidRPr="0083789B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83789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5</w:t>
            </w:r>
          </w:p>
          <w:p w14:paraId="2CAA3BB1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19C0C301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rostate acinar adenocarcinoma </w:t>
            </w:r>
          </w:p>
        </w:tc>
        <w:tc>
          <w:tcPr>
            <w:tcW w:w="1560" w:type="dxa"/>
            <w:vMerge w:val="restart"/>
          </w:tcPr>
          <w:p w14:paraId="1305BEB4" w14:textId="511E9E75" w:rsidR="00732263" w:rsidRPr="005C70EF" w:rsidRDefault="005952F5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="00A361A6">
              <w:rPr>
                <w:rFonts w:ascii="Times New Roman" w:eastAsia="DengXian" w:hAnsi="Times New Roman" w:cs="Times New Roman"/>
                <w:color w:val="000000"/>
                <w:szCs w:val="21"/>
              </w:rPr>
              <w:t>live</w:t>
            </w:r>
          </w:p>
        </w:tc>
        <w:tc>
          <w:tcPr>
            <w:tcW w:w="5332" w:type="dxa"/>
          </w:tcPr>
          <w:p w14:paraId="5E71C1DA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Urgent urination, nocturnal urine increase</w:t>
            </w:r>
          </w:p>
        </w:tc>
      </w:tr>
      <w:tr w:rsidR="00732263" w:rsidRPr="005C70EF" w14:paraId="43CDFED1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5ECC9D4F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6ABBD27D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Stomach adenocarcinoma </w:t>
            </w:r>
          </w:p>
        </w:tc>
        <w:tc>
          <w:tcPr>
            <w:tcW w:w="1560" w:type="dxa"/>
            <w:vMerge/>
          </w:tcPr>
          <w:p w14:paraId="4286E9BD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4CC1D9D1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Acid reflux, belching, poor appetite</w:t>
            </w:r>
          </w:p>
        </w:tc>
      </w:tr>
      <w:tr w:rsidR="00732263" w:rsidRPr="005C70EF" w14:paraId="4148D75F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50B5743D" w14:textId="77777777" w:rsidR="00732263" w:rsidRPr="005C70EF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6</w:t>
            </w:r>
          </w:p>
          <w:p w14:paraId="5C39199B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15983A29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Kidney clear cell carcinoma </w:t>
            </w:r>
          </w:p>
        </w:tc>
        <w:tc>
          <w:tcPr>
            <w:tcW w:w="1560" w:type="dxa"/>
            <w:vMerge w:val="restart"/>
          </w:tcPr>
          <w:p w14:paraId="0BFBEB20" w14:textId="292E1DCD" w:rsidR="00732263" w:rsidRPr="005C70EF" w:rsidRDefault="005952F5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="0015305B">
              <w:rPr>
                <w:rFonts w:ascii="Times New Roman" w:eastAsia="DengXian" w:hAnsi="Times New Roman" w:cs="Times New Roman"/>
                <w:color w:val="000000"/>
                <w:szCs w:val="21"/>
              </w:rPr>
              <w:t>live</w:t>
            </w:r>
          </w:p>
        </w:tc>
        <w:tc>
          <w:tcPr>
            <w:tcW w:w="5332" w:type="dxa"/>
          </w:tcPr>
          <w:p w14:paraId="5A77CEE4" w14:textId="4081B3F1" w:rsidR="00732263" w:rsidRPr="005C70EF" w:rsidRDefault="00924A40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esion was found in routine </w:t>
            </w:r>
            <w:r w:rsidRPr="00C01FFE">
              <w:rPr>
                <w:rFonts w:ascii="Times New Roman" w:eastAsia="DengXian" w:hAnsi="Times New Roman" w:cs="Times New Roman"/>
                <w:color w:val="000000"/>
                <w:szCs w:val="21"/>
              </w:rPr>
              <w:t>radiography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xamination</w:t>
            </w:r>
          </w:p>
        </w:tc>
      </w:tr>
      <w:tr w:rsidR="00732263" w:rsidRPr="005C70EF" w14:paraId="680A796D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227B297C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69F348F2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Non-small cell lung carcinoma </w:t>
            </w:r>
          </w:p>
        </w:tc>
        <w:tc>
          <w:tcPr>
            <w:tcW w:w="1560" w:type="dxa"/>
            <w:vMerge/>
          </w:tcPr>
          <w:p w14:paraId="35425005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4C049D11" w14:textId="6051D3B9" w:rsidR="00732263" w:rsidRPr="005C70EF" w:rsidRDefault="00924A40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esion was found in routine </w:t>
            </w:r>
            <w:r w:rsidRPr="00C01FFE">
              <w:rPr>
                <w:rFonts w:ascii="Times New Roman" w:eastAsia="DengXian" w:hAnsi="Times New Roman" w:cs="Times New Roman"/>
                <w:color w:val="000000"/>
                <w:szCs w:val="21"/>
              </w:rPr>
              <w:t>radiography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xamination</w:t>
            </w:r>
          </w:p>
        </w:tc>
      </w:tr>
      <w:tr w:rsidR="00732263" w:rsidRPr="005C70EF" w14:paraId="20CA16C8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74E14C25" w14:textId="77777777" w:rsidR="00732263" w:rsidRPr="0083789B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</w:t>
            </w:r>
            <w:r w:rsidRPr="0083789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7</w:t>
            </w:r>
          </w:p>
        </w:tc>
        <w:tc>
          <w:tcPr>
            <w:tcW w:w="3260" w:type="dxa"/>
            <w:noWrap/>
            <w:hideMark/>
          </w:tcPr>
          <w:p w14:paraId="023329D2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Colon adenocarcinoma</w:t>
            </w:r>
          </w:p>
        </w:tc>
        <w:tc>
          <w:tcPr>
            <w:tcW w:w="1560" w:type="dxa"/>
            <w:vMerge w:val="restart"/>
          </w:tcPr>
          <w:p w14:paraId="7FD812DC" w14:textId="72C11A0E" w:rsidR="00732263" w:rsidRPr="005C70EF" w:rsidRDefault="005952F5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live</w:t>
            </w:r>
          </w:p>
        </w:tc>
        <w:tc>
          <w:tcPr>
            <w:tcW w:w="5332" w:type="dxa"/>
          </w:tcPr>
          <w:p w14:paraId="1F587D42" w14:textId="3B84F2DC" w:rsidR="00732263" w:rsidRPr="005C70EF" w:rsidRDefault="00924A40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Chronic abdominal pain</w:t>
            </w:r>
          </w:p>
        </w:tc>
      </w:tr>
      <w:tr w:rsidR="00732263" w:rsidRPr="005C70EF" w14:paraId="1A957298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03D8CD47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2F47CF5F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Lung squamous cell carcinoma</w:t>
            </w:r>
          </w:p>
        </w:tc>
        <w:tc>
          <w:tcPr>
            <w:tcW w:w="1560" w:type="dxa"/>
            <w:vMerge/>
          </w:tcPr>
          <w:p w14:paraId="70EB3A4A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0B280D5D" w14:textId="42C602A0" w:rsidR="00732263" w:rsidRPr="005C70EF" w:rsidRDefault="00924A40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esion was found in routine </w:t>
            </w:r>
            <w:r w:rsidRPr="00C01FFE">
              <w:rPr>
                <w:rFonts w:ascii="Times New Roman" w:eastAsia="DengXian" w:hAnsi="Times New Roman" w:cs="Times New Roman"/>
                <w:color w:val="000000"/>
                <w:szCs w:val="21"/>
              </w:rPr>
              <w:t>radiography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xamination</w:t>
            </w:r>
          </w:p>
        </w:tc>
      </w:tr>
      <w:tr w:rsidR="00732263" w:rsidRPr="005C70EF" w14:paraId="1740BEEA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7259E178" w14:textId="77777777" w:rsidR="00732263" w:rsidRPr="0083789B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83789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8</w:t>
            </w:r>
          </w:p>
        </w:tc>
        <w:tc>
          <w:tcPr>
            <w:tcW w:w="3260" w:type="dxa"/>
            <w:noWrap/>
            <w:hideMark/>
          </w:tcPr>
          <w:p w14:paraId="7D2BB7E5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Lung adenocarcinoma</w:t>
            </w:r>
          </w:p>
        </w:tc>
        <w:tc>
          <w:tcPr>
            <w:tcW w:w="1560" w:type="dxa"/>
            <w:vMerge w:val="restart"/>
          </w:tcPr>
          <w:p w14:paraId="113ABD69" w14:textId="3A4DA7E8" w:rsidR="00732263" w:rsidRPr="005C70EF" w:rsidRDefault="005952F5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="00A361A6">
              <w:rPr>
                <w:rFonts w:ascii="Times New Roman" w:eastAsia="DengXian" w:hAnsi="Times New Roman" w:cs="Times New Roman"/>
                <w:color w:val="000000"/>
                <w:szCs w:val="21"/>
              </w:rPr>
              <w:t>live</w:t>
            </w:r>
          </w:p>
        </w:tc>
        <w:tc>
          <w:tcPr>
            <w:tcW w:w="5332" w:type="dxa"/>
          </w:tcPr>
          <w:p w14:paraId="15812A4E" w14:textId="3E74BCD2" w:rsidR="00732263" w:rsidRPr="005C70EF" w:rsidRDefault="00924A40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esion was found in r</w:t>
            </w:r>
            <w:r w:rsidR="002D21F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utine </w:t>
            </w:r>
            <w:r w:rsidR="002D21FC" w:rsidRPr="00C01FFE">
              <w:rPr>
                <w:rFonts w:ascii="Times New Roman" w:eastAsia="DengXian" w:hAnsi="Times New Roman" w:cs="Times New Roman"/>
                <w:color w:val="000000"/>
                <w:szCs w:val="21"/>
              </w:rPr>
              <w:t>radiography</w:t>
            </w:r>
            <w:r w:rsidR="002D21F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="00732263">
              <w:rPr>
                <w:rFonts w:ascii="Times New Roman" w:eastAsia="DengXian" w:hAnsi="Times New Roman" w:cs="Times New Roman"/>
                <w:color w:val="000000"/>
                <w:szCs w:val="21"/>
              </w:rPr>
              <w:t>examination</w:t>
            </w:r>
          </w:p>
        </w:tc>
      </w:tr>
      <w:tr w:rsidR="00732263" w:rsidRPr="005C70EF" w14:paraId="1F2BC43A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29E8E2E9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6655DE8E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Colon adenocarcinoma</w:t>
            </w:r>
          </w:p>
        </w:tc>
        <w:tc>
          <w:tcPr>
            <w:tcW w:w="1560" w:type="dxa"/>
            <w:vMerge/>
          </w:tcPr>
          <w:p w14:paraId="0747EC98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6D4C321F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Acute abdominal pain</w:t>
            </w:r>
          </w:p>
        </w:tc>
      </w:tr>
      <w:tr w:rsidR="00732263" w:rsidRPr="005C70EF" w14:paraId="16BBA69B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6D13AD60" w14:textId="77777777" w:rsidR="00732263" w:rsidRPr="0083789B" w:rsidRDefault="00732263" w:rsidP="00732263">
            <w:pPr>
              <w:spacing w:line="480" w:lineRule="auto"/>
              <w:ind w:right="42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83789B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P9</w:t>
            </w:r>
          </w:p>
          <w:p w14:paraId="26EF2095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3EC1AC67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Stomach adenocarcinoma</w:t>
            </w:r>
          </w:p>
        </w:tc>
        <w:tc>
          <w:tcPr>
            <w:tcW w:w="1560" w:type="dxa"/>
            <w:vMerge w:val="restart"/>
          </w:tcPr>
          <w:p w14:paraId="26FFAEB5" w14:textId="34FE46F9" w:rsidR="00732263" w:rsidRPr="005C70EF" w:rsidRDefault="00A361A6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ead time: 2022.7.2</w:t>
            </w:r>
          </w:p>
        </w:tc>
        <w:tc>
          <w:tcPr>
            <w:tcW w:w="5332" w:type="dxa"/>
          </w:tcPr>
          <w:p w14:paraId="39DE0D94" w14:textId="77777777" w:rsidR="00732263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2E0C">
              <w:rPr>
                <w:rFonts w:ascii="Times New Roman" w:eastAsia="DengXian" w:hAnsi="Times New Roman" w:cs="Times New Roman"/>
                <w:color w:val="000000"/>
                <w:szCs w:val="21"/>
              </w:rPr>
              <w:t>Chronic abdominal pain</w:t>
            </w:r>
          </w:p>
        </w:tc>
      </w:tr>
      <w:tr w:rsidR="00732263" w:rsidRPr="005C70EF" w14:paraId="6C5C67F7" w14:textId="77777777" w:rsidTr="0073226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37F358DB" w14:textId="77777777" w:rsidR="00732263" w:rsidRPr="005C70EF" w:rsidRDefault="00732263" w:rsidP="0073226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14:paraId="0DA4AD84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C70EF">
              <w:rPr>
                <w:rFonts w:ascii="Times New Roman" w:eastAsia="DengXian" w:hAnsi="Times New Roman" w:cs="Times New Roman"/>
                <w:color w:val="000000"/>
                <w:szCs w:val="21"/>
              </w:rPr>
              <w:t>Thyroid papillary carcinoma</w:t>
            </w:r>
          </w:p>
        </w:tc>
        <w:tc>
          <w:tcPr>
            <w:tcW w:w="1560" w:type="dxa"/>
            <w:vMerge/>
          </w:tcPr>
          <w:p w14:paraId="01A16046" w14:textId="77777777" w:rsidR="00732263" w:rsidRPr="005C70EF" w:rsidRDefault="00732263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332" w:type="dxa"/>
          </w:tcPr>
          <w:p w14:paraId="26F6FD33" w14:textId="3305328A" w:rsidR="00732263" w:rsidRDefault="00924A40" w:rsidP="0073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esion was found in routine </w:t>
            </w:r>
            <w:r w:rsidRPr="00C01FFE">
              <w:rPr>
                <w:rFonts w:ascii="Times New Roman" w:eastAsia="DengXian" w:hAnsi="Times New Roman" w:cs="Times New Roman"/>
                <w:color w:val="000000"/>
                <w:szCs w:val="21"/>
              </w:rPr>
              <w:t>radiography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xamination</w:t>
            </w:r>
          </w:p>
        </w:tc>
      </w:tr>
    </w:tbl>
    <w:p w14:paraId="57BF9D36" w14:textId="189DB4A1" w:rsidR="00BD1785" w:rsidRPr="00A7501E" w:rsidRDefault="002C5FB4">
      <w:pPr>
        <w:rPr>
          <w:sz w:val="28"/>
          <w:szCs w:val="28"/>
          <w:lang w:val="en-US"/>
        </w:rPr>
      </w:pPr>
      <w:r w:rsidRPr="00A7501E">
        <w:rPr>
          <w:sz w:val="28"/>
          <w:szCs w:val="28"/>
          <w:lang w:val="en-US"/>
        </w:rPr>
        <w:t>Table S1</w:t>
      </w:r>
      <w:r w:rsidR="006132FE" w:rsidRPr="00A7501E">
        <w:rPr>
          <w:sz w:val="28"/>
          <w:szCs w:val="28"/>
          <w:lang w:val="en-US"/>
        </w:rPr>
        <w:t xml:space="preserve"> </w:t>
      </w:r>
    </w:p>
    <w:sectPr w:rsidR="00BD1785" w:rsidRPr="00A750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63"/>
    <w:rsid w:val="00017CF9"/>
    <w:rsid w:val="00040558"/>
    <w:rsid w:val="000408DC"/>
    <w:rsid w:val="00054737"/>
    <w:rsid w:val="00064815"/>
    <w:rsid w:val="00070052"/>
    <w:rsid w:val="00072514"/>
    <w:rsid w:val="00083343"/>
    <w:rsid w:val="0008616D"/>
    <w:rsid w:val="000907F7"/>
    <w:rsid w:val="000B68E2"/>
    <w:rsid w:val="000D5456"/>
    <w:rsid w:val="000E3D27"/>
    <w:rsid w:val="00105DC6"/>
    <w:rsid w:val="00114851"/>
    <w:rsid w:val="0015305B"/>
    <w:rsid w:val="001546E7"/>
    <w:rsid w:val="00187384"/>
    <w:rsid w:val="001A5ED3"/>
    <w:rsid w:val="001C3886"/>
    <w:rsid w:val="001F595F"/>
    <w:rsid w:val="00254F15"/>
    <w:rsid w:val="00296DEA"/>
    <w:rsid w:val="002C5FB4"/>
    <w:rsid w:val="002D21FC"/>
    <w:rsid w:val="00320DEB"/>
    <w:rsid w:val="0033159D"/>
    <w:rsid w:val="00387826"/>
    <w:rsid w:val="003C0ABD"/>
    <w:rsid w:val="003C1DF5"/>
    <w:rsid w:val="003D4776"/>
    <w:rsid w:val="003F641F"/>
    <w:rsid w:val="004A053E"/>
    <w:rsid w:val="00512307"/>
    <w:rsid w:val="0052586D"/>
    <w:rsid w:val="00530D78"/>
    <w:rsid w:val="00536C29"/>
    <w:rsid w:val="00552113"/>
    <w:rsid w:val="00554800"/>
    <w:rsid w:val="005736F1"/>
    <w:rsid w:val="005756FD"/>
    <w:rsid w:val="00582D40"/>
    <w:rsid w:val="005952F5"/>
    <w:rsid w:val="005D5371"/>
    <w:rsid w:val="005E7C8E"/>
    <w:rsid w:val="005F3CC5"/>
    <w:rsid w:val="006132FE"/>
    <w:rsid w:val="0062000E"/>
    <w:rsid w:val="006263E2"/>
    <w:rsid w:val="00634A66"/>
    <w:rsid w:val="00676A8B"/>
    <w:rsid w:val="00685ADB"/>
    <w:rsid w:val="00687F99"/>
    <w:rsid w:val="00696B7E"/>
    <w:rsid w:val="006A4C01"/>
    <w:rsid w:val="006B6910"/>
    <w:rsid w:val="006C3436"/>
    <w:rsid w:val="006E4D48"/>
    <w:rsid w:val="006F03B4"/>
    <w:rsid w:val="00717B7C"/>
    <w:rsid w:val="00732263"/>
    <w:rsid w:val="00741F00"/>
    <w:rsid w:val="00742847"/>
    <w:rsid w:val="007F1308"/>
    <w:rsid w:val="0080746E"/>
    <w:rsid w:val="00811774"/>
    <w:rsid w:val="00834398"/>
    <w:rsid w:val="00883913"/>
    <w:rsid w:val="008859E9"/>
    <w:rsid w:val="008A0408"/>
    <w:rsid w:val="008B0B8D"/>
    <w:rsid w:val="008B6B50"/>
    <w:rsid w:val="008C2563"/>
    <w:rsid w:val="008D44D5"/>
    <w:rsid w:val="009067BF"/>
    <w:rsid w:val="00912CB2"/>
    <w:rsid w:val="009132AB"/>
    <w:rsid w:val="00924A40"/>
    <w:rsid w:val="00936BAE"/>
    <w:rsid w:val="00951D73"/>
    <w:rsid w:val="009B707C"/>
    <w:rsid w:val="009D0F13"/>
    <w:rsid w:val="009E24BC"/>
    <w:rsid w:val="009F0862"/>
    <w:rsid w:val="00A361A6"/>
    <w:rsid w:val="00A403D1"/>
    <w:rsid w:val="00A40B01"/>
    <w:rsid w:val="00A57DB7"/>
    <w:rsid w:val="00A7501E"/>
    <w:rsid w:val="00A75C81"/>
    <w:rsid w:val="00A90D9A"/>
    <w:rsid w:val="00AB37E3"/>
    <w:rsid w:val="00AE71E7"/>
    <w:rsid w:val="00B325C1"/>
    <w:rsid w:val="00B332BA"/>
    <w:rsid w:val="00BA5EE4"/>
    <w:rsid w:val="00BD1785"/>
    <w:rsid w:val="00BD6985"/>
    <w:rsid w:val="00BE5B48"/>
    <w:rsid w:val="00C27EDC"/>
    <w:rsid w:val="00C372EA"/>
    <w:rsid w:val="00C47F68"/>
    <w:rsid w:val="00C60AF9"/>
    <w:rsid w:val="00CA10A4"/>
    <w:rsid w:val="00CA3F0F"/>
    <w:rsid w:val="00CB07F0"/>
    <w:rsid w:val="00CD43A7"/>
    <w:rsid w:val="00CF0B49"/>
    <w:rsid w:val="00D301C6"/>
    <w:rsid w:val="00D379DA"/>
    <w:rsid w:val="00D70CF3"/>
    <w:rsid w:val="00D769DF"/>
    <w:rsid w:val="00D87AE8"/>
    <w:rsid w:val="00D9083E"/>
    <w:rsid w:val="00DA2295"/>
    <w:rsid w:val="00DF02BE"/>
    <w:rsid w:val="00E238EE"/>
    <w:rsid w:val="00E32E03"/>
    <w:rsid w:val="00E33160"/>
    <w:rsid w:val="00E65640"/>
    <w:rsid w:val="00E80AE8"/>
    <w:rsid w:val="00E9151A"/>
    <w:rsid w:val="00E93339"/>
    <w:rsid w:val="00E943E6"/>
    <w:rsid w:val="00ED4B37"/>
    <w:rsid w:val="00F265F4"/>
    <w:rsid w:val="00F51E01"/>
    <w:rsid w:val="00F61788"/>
    <w:rsid w:val="00F83EEA"/>
    <w:rsid w:val="00F865F0"/>
    <w:rsid w:val="00F932EA"/>
    <w:rsid w:val="00F96A4F"/>
    <w:rsid w:val="00F96E71"/>
    <w:rsid w:val="00FA6FAD"/>
    <w:rsid w:val="00FB0BF9"/>
    <w:rsid w:val="00FD434B"/>
    <w:rsid w:val="00FF640A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0337A"/>
  <w15:chartTrackingRefBased/>
  <w15:docId w15:val="{EF322229-81A2-3F4C-B87E-2CCA3A6C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732263"/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3</cp:revision>
  <dcterms:created xsi:type="dcterms:W3CDTF">2022-07-02T09:00:00Z</dcterms:created>
  <dcterms:modified xsi:type="dcterms:W3CDTF">2022-07-12T15:14:00Z</dcterms:modified>
</cp:coreProperties>
</file>